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BD1" w:rsidRPr="007D6BD1" w:rsidRDefault="001414D3" w:rsidP="001414D3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>Supplementary t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able 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3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="007D6BD1"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="007D6BD1"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 w:rsidR="007D6BD1" w:rsidRPr="007D6BD1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 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left posterior </w:t>
      </w:r>
      <w:proofErr w:type="spellStart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cingulate</w:t>
      </w:r>
      <w:proofErr w:type="spellEnd"/>
      <w:r w:rsidR="007D6BD1"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cortex</w:t>
      </w:r>
      <w:r w:rsidR="007D6BD1" w:rsidRPr="007D6BD1">
        <w:rPr>
          <w:rFonts w:ascii="Times New Roman" w:hAnsi="Times New Roman"/>
          <w:b/>
          <w:sz w:val="20"/>
          <w:szCs w:val="20"/>
          <w:lang w:val="en-CA"/>
        </w:rPr>
        <w:t xml:space="preserve"> as seed</w:t>
      </w:r>
    </w:p>
    <w:p w:rsidR="007D6BD1" w:rsidRDefault="007D6BD1" w:rsidP="001414D3">
      <w:pPr>
        <w:spacing w:line="240" w:lineRule="auto"/>
        <w:jc w:val="both"/>
        <w:rPr>
          <w:rFonts w:ascii="Times New Roman" w:eastAsiaTheme="minorEastAsia" w:hAnsi="Times New Roman"/>
          <w:sz w:val="20"/>
          <w:szCs w:val="20"/>
          <w:lang w:val="en-CA" w:eastAsia="zh-TW"/>
        </w:rPr>
      </w:pP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3"/>
        <w:gridCol w:w="2020"/>
        <w:gridCol w:w="537"/>
        <w:gridCol w:w="515"/>
        <w:gridCol w:w="517"/>
        <w:gridCol w:w="522"/>
        <w:gridCol w:w="1066"/>
        <w:gridCol w:w="762"/>
        <w:gridCol w:w="1007"/>
      </w:tblGrid>
      <w:tr w:rsidR="001414D3" w:rsidRPr="00CF48DB" w:rsidTr="00235AF5">
        <w:tc>
          <w:tcPr>
            <w:tcW w:w="1208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7D6BD1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1414D3" w:rsidRPr="00CF48DB" w:rsidTr="00235AF5">
        <w:trPr>
          <w:trHeight w:val="509"/>
        </w:trPr>
        <w:tc>
          <w:tcPr>
            <w:tcW w:w="1208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F48DB">
              <w:rPr>
                <w:rFonts w:ascii="Times New Roman" w:hAnsi="Times New Roman"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1414D3" w:rsidRPr="00CF48DB" w:rsidRDefault="001414D3" w:rsidP="001039C3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AE58CA" w:rsidRPr="00CF48DB" w:rsidTr="00AE58CA"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Middle Cingulum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80635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.72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Anteir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9.94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Anteir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8.87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rPr>
          <w:trHeight w:val="206"/>
        </w:trPr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705</w:t>
            </w:r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.1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9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4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54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Inferior</w:t>
            </w:r>
            <w:proofErr w:type="spellEnd"/>
            <w:r w:rsidRPr="00AE58CA"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9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10</w:t>
            </w:r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4.15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Vermis_3</w:t>
            </w: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2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0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07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upraMarginal</w:t>
            </w:r>
            <w:proofErr w:type="spellEnd"/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24</w:t>
            </w:r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61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AE58CA" w:rsidRPr="00CF48DB" w:rsidTr="00AE58CA">
        <w:tc>
          <w:tcPr>
            <w:tcW w:w="1208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10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293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62</w:t>
            </w:r>
          </w:p>
        </w:tc>
        <w:tc>
          <w:tcPr>
            <w:tcW w:w="2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85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582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 w:rsidRPr="00AE58CA"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2.98</w:t>
            </w:r>
          </w:p>
        </w:tc>
        <w:tc>
          <w:tcPr>
            <w:tcW w:w="550" w:type="pct"/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0.002</w:t>
            </w:r>
          </w:p>
        </w:tc>
      </w:tr>
      <w:tr w:rsidR="00AE58CA" w:rsidRPr="00CF48DB" w:rsidTr="00AE58CA"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both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-4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15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3.47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AE58CA" w:rsidRPr="00AE58CA" w:rsidRDefault="00AE58CA" w:rsidP="00AE58CA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</w:rPr>
            </w:pPr>
            <w:r w:rsidRPr="00AE58CA"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1414D3" w:rsidRPr="0003250A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</w:p>
    <w:p w:rsidR="001414D3" w:rsidRPr="00CF48DB" w:rsidRDefault="001414D3" w:rsidP="001414D3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P&lt;0.05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 w:rsidR="0003250A"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="001039C3"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1414D3" w:rsidRPr="00CF48DB" w:rsidRDefault="001414D3" w:rsidP="001414D3">
      <w:pPr>
        <w:spacing w:after="0" w:line="240" w:lineRule="auto"/>
        <w:rPr>
          <w:rFonts w:ascii="Times New Roman" w:eastAsiaTheme="minorEastAsia" w:hAnsi="Times New Roman"/>
          <w:lang w:eastAsia="zh-TW"/>
        </w:rPr>
      </w:pPr>
    </w:p>
    <w:sectPr w:rsidR="001414D3" w:rsidRPr="00CF48DB" w:rsidSect="009568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F0D47"/>
    <w:rsid w:val="009F0EEE"/>
    <w:rsid w:val="00A01DCF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265560-EF78-4875-B570-863F22627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770</Characters>
  <Application>Microsoft Office Word</Application>
  <DocSecurity>0</DocSecurity>
  <Lines>154</Lines>
  <Paragraphs>133</Paragraphs>
  <ScaleCrop>false</ScaleCrop>
  <Company>台北榮民總醫院</Company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18:00Z</dcterms:created>
  <dcterms:modified xsi:type="dcterms:W3CDTF">2017-06-21T19:18:00Z</dcterms:modified>
</cp:coreProperties>
</file>